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8BB" w:rsidRDefault="006448BB" w:rsidP="006448BB">
      <w:pPr>
        <w:pStyle w:val="Heading1"/>
      </w:pPr>
      <w:bookmarkStart w:id="0" w:name="_Toc81468596"/>
      <w:r>
        <w:t>S20 Fig</w:t>
      </w:r>
      <w:bookmarkStart w:id="1" w:name="_GoBack"/>
      <w:bookmarkEnd w:id="1"/>
      <w:r w:rsidRPr="002F14B2">
        <w:t>. Alluvial plot showing distribution of phenotypes across worst SOFA scores of patients within first 24 hours of admission in testing cohort</w:t>
      </w:r>
      <w:bookmarkEnd w:id="0"/>
      <w:r w:rsidRPr="002F14B2">
        <w:t xml:space="preserve"> </w:t>
      </w:r>
    </w:p>
    <w:p w:rsidR="006448BB" w:rsidRPr="005E1324" w:rsidRDefault="006448BB" w:rsidP="006448BB">
      <w:pPr>
        <w:pStyle w:val="TOC3"/>
      </w:pPr>
    </w:p>
    <w:p w:rsidR="006448BB" w:rsidRDefault="006448BB" w:rsidP="006448BB">
      <w:r>
        <w:rPr>
          <w:noProof/>
          <w:lang w:eastAsia="zh-CN"/>
        </w:rPr>
        <w:drawing>
          <wp:inline distT="0" distB="0" distL="0" distR="0" wp14:anchorId="0C828E9E" wp14:editId="07A603EA">
            <wp:extent cx="2926080" cy="2340864"/>
            <wp:effectExtent l="0" t="0" r="7620" b="254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luster1_sofa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06F0EA8C" wp14:editId="6362BBB9">
            <wp:extent cx="2926080" cy="2340864"/>
            <wp:effectExtent l="0" t="0" r="7620" b="2540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luster2_sofa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8BB" w:rsidRPr="002F14B2" w:rsidRDefault="006448BB" w:rsidP="006448BB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</w:t>
      </w:r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A) </w:t>
      </w:r>
      <w:proofErr w:type="spellStart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A                 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</w:t>
      </w:r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(B) </w:t>
      </w:r>
      <w:proofErr w:type="spellStart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B </w:t>
      </w:r>
    </w:p>
    <w:p w:rsidR="006448BB" w:rsidRDefault="006448BB" w:rsidP="006448BB">
      <w:pPr>
        <w:rPr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noProof/>
          <w:lang w:eastAsia="zh-CN"/>
        </w:rPr>
        <w:drawing>
          <wp:inline distT="0" distB="0" distL="0" distR="0" wp14:anchorId="5DC89141" wp14:editId="72795DC6">
            <wp:extent cx="2926080" cy="2340864"/>
            <wp:effectExtent l="0" t="0" r="7620" b="254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luster3_sofa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350F7C1A" wp14:editId="2E18BEFF">
            <wp:extent cx="2926080" cy="2340864"/>
            <wp:effectExtent l="0" t="0" r="7620" b="2540"/>
            <wp:docPr id="101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uster4_sofa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40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48BB" w:rsidRPr="002F14B2" w:rsidRDefault="006448BB" w:rsidP="006448BB">
      <w:pP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     </w:t>
      </w:r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C) </w:t>
      </w:r>
      <w:proofErr w:type="spellStart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C                                              </w:t>
      </w:r>
      <w:r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</w:t>
      </w:r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(D) </w:t>
      </w:r>
      <w:proofErr w:type="spellStart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Physiotype</w:t>
      </w:r>
      <w:proofErr w:type="spellEnd"/>
      <w:r w:rsidRPr="002F14B2">
        <w:rPr>
          <w:rFonts w:ascii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D</w:t>
      </w:r>
    </w:p>
    <w:p w:rsidR="006448BB" w:rsidRDefault="006448BB" w:rsidP="006448BB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6448BB" w:rsidRDefault="006448BB" w:rsidP="006448BB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2F14B2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For each phenotype, the larger percentage of patients with that score, the broader the ribbon.</w:t>
      </w:r>
    </w:p>
    <w:p w:rsidR="00FB3738" w:rsidRDefault="006448BB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8BB"/>
    <w:rsid w:val="003228A9"/>
    <w:rsid w:val="003D0D1E"/>
    <w:rsid w:val="006448BB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DAC5"/>
  <w15:chartTrackingRefBased/>
  <w15:docId w15:val="{16194E29-66F0-4F7A-ACBA-AE148011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448BB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6448BB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448BB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6448BB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6448BB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>University of Florida Academic Health Center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12:00Z</dcterms:created>
  <dcterms:modified xsi:type="dcterms:W3CDTF">2022-08-25T19:12:00Z</dcterms:modified>
</cp:coreProperties>
</file>